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CE5" w:rsidRPr="00E12A78" w:rsidRDefault="00E12A78" w:rsidP="007D0CE5">
      <w:pPr>
        <w:spacing w:line="480" w:lineRule="auto"/>
        <w:jc w:val="left"/>
        <w:rPr>
          <w:rFonts w:ascii="Times New Roman" w:eastAsia="Times New Roman" w:hAnsi="Times New Roman" w:cs="Times New Roman"/>
          <w:b/>
          <w:sz w:val="20"/>
          <w:szCs w:val="20"/>
        </w:rPr>
      </w:pPr>
      <w:proofErr w:type="gramStart"/>
      <w:r w:rsidRPr="00E12A78">
        <w:rPr>
          <w:rFonts w:ascii="Times New Roman" w:eastAsia="黑体" w:hAnsi="Times New Roman" w:cs="Times New Roman"/>
          <w:b/>
          <w:sz w:val="20"/>
          <w:szCs w:val="20"/>
        </w:rPr>
        <w:t>S1</w:t>
      </w:r>
      <w:r w:rsidR="007D0CE5" w:rsidRPr="00E12A78">
        <w:rPr>
          <w:rFonts w:ascii="Times New Roman" w:eastAsia="黑体" w:hAnsi="Times New Roman" w:cs="Times New Roman"/>
          <w:b/>
          <w:sz w:val="20"/>
          <w:szCs w:val="20"/>
        </w:rPr>
        <w:t xml:space="preserve"> Table</w:t>
      </w:r>
      <w:r w:rsidRPr="00E12A78">
        <w:rPr>
          <w:rFonts w:ascii="Times New Roman" w:eastAsia="黑体" w:hAnsi="Times New Roman" w:cs="Times New Roman" w:hint="eastAsia"/>
          <w:b/>
          <w:sz w:val="20"/>
          <w:szCs w:val="20"/>
        </w:rPr>
        <w:t>.</w:t>
      </w:r>
      <w:proofErr w:type="gramEnd"/>
      <w:r w:rsidR="007D0CE5" w:rsidRPr="00E12A78">
        <w:rPr>
          <w:rFonts w:ascii="Times New Roman" w:eastAsia="黑体" w:hAnsi="Times New Roman" w:cs="Times New Roman"/>
          <w:b/>
          <w:sz w:val="20"/>
          <w:szCs w:val="20"/>
        </w:rPr>
        <w:t xml:space="preserve"> Information of RBSDV </w:t>
      </w:r>
      <w:r w:rsidR="007D0CE5" w:rsidRPr="00E12A78">
        <w:rPr>
          <w:rFonts w:ascii="Times New Roman" w:hAnsi="Times New Roman" w:cs="Times New Roman"/>
          <w:b/>
          <w:sz w:val="20"/>
          <w:szCs w:val="20"/>
        </w:rPr>
        <w:t>S</w:t>
      </w:r>
      <w:r w:rsidR="007D0CE5" w:rsidRPr="00E12A78">
        <w:rPr>
          <w:rFonts w:ascii="Times New Roman" w:hAnsi="Times New Roman" w:cs="Times New Roman" w:hint="eastAsia"/>
          <w:b/>
          <w:sz w:val="20"/>
          <w:szCs w:val="20"/>
        </w:rPr>
        <w:t>5</w:t>
      </w:r>
      <w:r w:rsidR="007D0CE5" w:rsidRPr="00E12A78">
        <w:rPr>
          <w:rFonts w:ascii="Times New Roman" w:hAnsi="Times New Roman" w:cs="Times New Roman"/>
          <w:b/>
          <w:sz w:val="20"/>
          <w:szCs w:val="20"/>
        </w:rPr>
        <w:t xml:space="preserve"> sequences</w:t>
      </w:r>
      <w:r w:rsidR="00214897">
        <w:rPr>
          <w:rFonts w:ascii="Times New Roman" w:hAnsi="Times New Roman" w:cs="Times New Roman" w:hint="eastAsia"/>
          <w:b/>
          <w:sz w:val="20"/>
          <w:szCs w:val="20"/>
        </w:rPr>
        <w:t>.</w:t>
      </w:r>
      <w:bookmarkStart w:id="0" w:name="_GoBack"/>
      <w:bookmarkEnd w:id="0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25"/>
        <w:gridCol w:w="1277"/>
        <w:gridCol w:w="2412"/>
        <w:gridCol w:w="914"/>
        <w:gridCol w:w="1196"/>
        <w:gridCol w:w="1198"/>
      </w:tblGrid>
      <w:tr w:rsidR="006A695D" w:rsidRPr="00E15133" w:rsidTr="00EF13CB">
        <w:trPr>
          <w:trHeight w:val="285"/>
          <w:jc w:val="center"/>
        </w:trPr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695D" w:rsidRPr="00E1513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151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bpopulation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695D" w:rsidRPr="00E1513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151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de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695D" w:rsidRPr="00E15133" w:rsidRDefault="006A695D" w:rsidP="00EF13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151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ation</w:t>
            </w:r>
            <w:r w:rsidRPr="00E151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E151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City, Province)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695D" w:rsidRPr="00E1513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151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st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695D" w:rsidRPr="00E15133" w:rsidRDefault="006A695D" w:rsidP="008F1DB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513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atitude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695D" w:rsidRPr="00E15133" w:rsidRDefault="006A695D" w:rsidP="008F1DB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1513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ngitude</w:t>
            </w:r>
          </w:p>
        </w:tc>
      </w:tr>
      <w:tr w:rsidR="006A695D" w:rsidRPr="00A608A3" w:rsidTr="00EF13CB">
        <w:trPr>
          <w:trHeight w:val="292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042A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IM-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042A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042A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:rsidR="006A695D" w:rsidRPr="00A230EC" w:rsidRDefault="006A695D" w:rsidP="00042AC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6A695D" w:rsidRPr="00A230EC" w:rsidRDefault="006A695D" w:rsidP="00042AC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IIM-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ngshan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bei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3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10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IIM-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ngshan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bei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3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10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IIIM-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oding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bei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°52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02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IIIM-4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oding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bei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°52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02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IIIM-5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oding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bei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°52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02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IVM-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an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°39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°06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VM-4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VM-7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VR-5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VIM-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engzhou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na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VIM-4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engzhou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na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VIM-6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engzhou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na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VIR-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engzhou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na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VIR-4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engzhou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na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VIIIM-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njing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°02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52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IIM-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ngshan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bei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36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55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IIM-5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ngshan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bei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36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55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IIIM-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oding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bei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°52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02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IIIM-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oding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bei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°52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02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IIIM-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oding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bei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°52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02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IIIM-4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oding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bei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°52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02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IIIM-5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oding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bei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°52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02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IIIR-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oding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bei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°52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02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IIIR-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oding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bei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°52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02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IVM-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an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°39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°06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IVM-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an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°39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°06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IVM-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an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°39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°06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IVM-4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an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°39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°06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IVM-5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an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°39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°06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IVM-7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an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°39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°06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VM-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VM-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VM-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VM-7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VR-4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VR-5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VR-6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VR-7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VIM-5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engzhou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na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VIM-6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engzhou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na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VIM-7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engzhou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na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VIR-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engzhou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na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VIR-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engzhou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na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VIR-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engzhou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na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VIR-4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engzhou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na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VIR-6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engzhou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na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VIR-7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engzhou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na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VIR-8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engzhou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nan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°43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°37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VIIM-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anche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°20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°0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VIIM-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anche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°20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°0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VIIIM-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njing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°02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52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VIIIM-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njing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°02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52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VIIIM-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njing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°02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52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VIIIM-6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njing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°02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52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VIIIR-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njing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°02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52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VIIIR-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njing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°02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52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5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VIIIR-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njing</w:t>
            </w:r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°02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°52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IM-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IM-5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IM-6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4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5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6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7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8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9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10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1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1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1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14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15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16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17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18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19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20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2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2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2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24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25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26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27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28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29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30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3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3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BM3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ji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°57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19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5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6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9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1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1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14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15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16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17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18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2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2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25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26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28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29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30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3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3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35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36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37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38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39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4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4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44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46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47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49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  <w:tr w:rsidR="006A695D" w:rsidRPr="00A608A3" w:rsidTr="00EF13CB">
        <w:trPr>
          <w:trHeight w:val="285"/>
          <w:jc w:val="center"/>
        </w:trPr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695D" w:rsidRPr="00A608A3" w:rsidRDefault="006A695D" w:rsidP="00317E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34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NM50</w:t>
            </w:r>
          </w:p>
        </w:tc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ing</w:t>
            </w:r>
            <w:proofErr w:type="spellEnd"/>
            <w:r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 xml:space="preserve">, </w:t>
            </w: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695D" w:rsidRPr="00A608A3" w:rsidRDefault="006A695D" w:rsidP="00B67A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ize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°24′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695D" w:rsidRPr="00A230EC" w:rsidRDefault="006A695D" w:rsidP="00E375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230E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°34′</w:t>
            </w:r>
          </w:p>
        </w:tc>
      </w:tr>
    </w:tbl>
    <w:p w:rsidR="002A28DB" w:rsidRDefault="002A28DB"/>
    <w:sectPr w:rsidR="002A28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2C8E" w:rsidRDefault="00142C8E" w:rsidP="007D0CE5">
      <w:r>
        <w:separator/>
      </w:r>
    </w:p>
  </w:endnote>
  <w:endnote w:type="continuationSeparator" w:id="0">
    <w:p w:rsidR="00142C8E" w:rsidRDefault="00142C8E" w:rsidP="007D0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2C8E" w:rsidRDefault="00142C8E" w:rsidP="007D0CE5">
      <w:r>
        <w:separator/>
      </w:r>
    </w:p>
  </w:footnote>
  <w:footnote w:type="continuationSeparator" w:id="0">
    <w:p w:rsidR="00142C8E" w:rsidRDefault="00142C8E" w:rsidP="007D0C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462"/>
    <w:rsid w:val="00042AC4"/>
    <w:rsid w:val="000B652A"/>
    <w:rsid w:val="000D1CE1"/>
    <w:rsid w:val="00142C8E"/>
    <w:rsid w:val="00214897"/>
    <w:rsid w:val="002A28DB"/>
    <w:rsid w:val="0045095B"/>
    <w:rsid w:val="006A695D"/>
    <w:rsid w:val="006B3DE1"/>
    <w:rsid w:val="00766525"/>
    <w:rsid w:val="007D0CE5"/>
    <w:rsid w:val="007D0E22"/>
    <w:rsid w:val="008F1DB2"/>
    <w:rsid w:val="00903CA2"/>
    <w:rsid w:val="00A230EC"/>
    <w:rsid w:val="00B67A9B"/>
    <w:rsid w:val="00B71187"/>
    <w:rsid w:val="00D851AF"/>
    <w:rsid w:val="00E12A78"/>
    <w:rsid w:val="00E15133"/>
    <w:rsid w:val="00E375C4"/>
    <w:rsid w:val="00EF13CB"/>
    <w:rsid w:val="00F326D1"/>
    <w:rsid w:val="00F61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0C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0C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0C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0C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0CE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0C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0C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0C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0C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0C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918</Words>
  <Characters>5235</Characters>
  <Application>Microsoft Office Word</Application>
  <DocSecurity>0</DocSecurity>
  <Lines>43</Lines>
  <Paragraphs>12</Paragraphs>
  <ScaleCrop>false</ScaleCrop>
  <Company>Microsoft</Company>
  <LinksUpToDate>false</LinksUpToDate>
  <CharactersWithSpaces>6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alkinnet</cp:lastModifiedBy>
  <cp:revision>24</cp:revision>
  <dcterms:created xsi:type="dcterms:W3CDTF">2019-06-28T15:42:00Z</dcterms:created>
  <dcterms:modified xsi:type="dcterms:W3CDTF">2019-09-15T03:49:00Z</dcterms:modified>
</cp:coreProperties>
</file>